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S1 Table. </w:t>
      </w:r>
      <w:r>
        <w:rPr>
          <w:rFonts w:cs="Times New Roman" w:ascii="Times New Roman" w:hAnsi="Times New Roman"/>
        </w:rPr>
        <w:t>Primers</w:t>
      </w:r>
      <w:r>
        <w:rPr/>
        <w:t xml:space="preserve"> used in this study. Underlines indicate restriction enzyme sites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543"/>
        <w:gridCol w:w="657"/>
        <w:gridCol w:w="288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(5’-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(5’-3’)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For TAIL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center" w:pos="726" w:leader="none"/>
              </w:tabs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ab/>
              <w:t>TAIL-1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CTGGCATGACGTGGGTTTC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L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CTGCCCGTCACCGAGATCTA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L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GATCCGCTCCTGCATATG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D1-2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ATGGACTCCAGAGCGGCCGC(G/C/T)N(G/C/T)NNNGG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 plasmid construc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ox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AAGAACTCAACTC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AACTGGCAGGGGGA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NAi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TACC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CCCAACGCCTCCTC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CTGCAGCTGCTGCTG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US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GACATGAACAC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CAT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AATGCCACTGGT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F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CGGGCAGGTC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AACTGGCAGGGGGA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fe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CGGGCAGGTC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AACTGGCAGG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/BD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CGGGCAGGTC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AACTGGCAGGGG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3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O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K2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CCAGCCGGCGCC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GCTCCCAGTATTGAA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BZ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CGTCCGGGGC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TCG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TTTCGCGCCGA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 quantitative real-time 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OFP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GGTGGTGGAG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GGGAGAGGAA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DWARF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TTGGTGGCGATTGGGGTGGTTG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GTTCCGCCCCAGGATGTCCAG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O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CCTGGCACTAGGCTCTACAGATCAC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GTCGGAGATGAGCTCGTCGGTGA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O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K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CTGCGACAAGAAGCA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TGTCCTCTTGGGCTCGC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L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AGCGGGCGCATGACGA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7" w:leader="none"/>
              </w:tabs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TCCCTGCAATGGAT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BZR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GATCAGGAAGCCGGA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ACTCCGGTATCGTG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Acti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CCCATGCTATCCTTCG</w:t>
            </w:r>
          </w:p>
        </w:tc>
        <w:tc>
          <w:tcPr>
            <w:tcW w:w="3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GAGTAACCACGCT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2:49:00Z</dcterms:created>
  <dc:creator>ljx</dc:creator>
  <dc:description/>
  <cp:keywords/>
  <dc:language>en-US</dc:language>
  <cp:lastModifiedBy>ljx</cp:lastModifiedBy>
  <dcterms:modified xsi:type="dcterms:W3CDTF">2016-05-06T12:50:00Z</dcterms:modified>
  <cp:revision>1</cp:revision>
  <dc:subject/>
  <dc:title>S1 Table</dc:title>
</cp:coreProperties>
</file>